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</w:rPr>
        <w:drawing>
          <wp:inline distT="0" distB="0" distL="114300" distR="114300">
            <wp:extent cx="5293995" cy="2017395"/>
            <wp:effectExtent l="0" t="0" r="0" b="0"/>
            <wp:docPr id="11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7"/>
                    <pic:cNvPicPr>
                      <a:picLocks noChangeAspect="1"/>
                    </pic:cNvPicPr>
                  </pic:nvPicPr>
                  <pic:blipFill>
                    <a:blip r:embed="rId4"/>
                    <a:srcRect t="8034" b="33207"/>
                    <a:stretch>
                      <a:fillRect/>
                    </a:stretch>
                  </pic:blipFill>
                  <pic:spPr>
                    <a:xfrm>
                      <a:off x="0" y="0"/>
                      <a:ext cx="5293995" cy="201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ure 1S</w:t>
      </w:r>
      <w:r>
        <w:rPr>
          <w:rFonts w:hint="default" w:ascii="Times New Roman" w:hAnsi="Times New Roman" w:cs="Times New Roman"/>
          <w:sz w:val="24"/>
          <w:szCs w:val="24"/>
        </w:rPr>
        <w:t xml:space="preserve"> demonstrates the results of cell co-cultivation with Chlamydia and AIV in chicken tracheal epithelial cells. Figure 4(a) represents the changes in Chlamydia levels of groups, including Chlamydia/AIV, Chlamydia+AIV, AIV/Chlamydia, Chlamydia, and AIV. Figure 4(b) shows the changes in IBV levels of these same group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4CCB37E5"/>
    <w:rsid w:val="4CCB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1:07:00Z</dcterms:created>
  <dc:creator>清蒸木瓜</dc:creator>
  <cp:lastModifiedBy>清蒸木瓜</cp:lastModifiedBy>
  <dcterms:modified xsi:type="dcterms:W3CDTF">2023-05-10T11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4A4BDEE46DA4EF099CCD2B4226DD546_11</vt:lpwstr>
  </property>
</Properties>
</file>